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6D485" w14:textId="77777777" w:rsidR="000D6A38" w:rsidRPr="00EE403C" w:rsidRDefault="000D6A38" w:rsidP="000D6A38">
      <w:pPr>
        <w:pStyle w:val="Heading1"/>
        <w:rPr>
          <w:sz w:val="24"/>
          <w:szCs w:val="24"/>
        </w:rPr>
      </w:pPr>
      <w:bookmarkStart w:id="0" w:name="_Toc6896169"/>
      <w:r w:rsidRPr="00EE403C">
        <w:rPr>
          <w:sz w:val="24"/>
          <w:szCs w:val="24"/>
        </w:rPr>
        <w:t>S2 Appendix</w:t>
      </w:r>
      <w:bookmarkEnd w:id="0"/>
      <w:r w:rsidRPr="00EE403C">
        <w:rPr>
          <w:sz w:val="24"/>
          <w:szCs w:val="24"/>
        </w:rPr>
        <w:t>. Population Assignment Outcomes for 5 groups of individuals sampled on Pedro Bank to ‘Self’ or ‘Other’ Population</w:t>
      </w:r>
    </w:p>
    <w:tbl>
      <w:tblPr>
        <w:tblW w:w="5382" w:type="dxa"/>
        <w:tblInd w:w="93" w:type="dxa"/>
        <w:tblLook w:val="04A0" w:firstRow="1" w:lastRow="0" w:firstColumn="1" w:lastColumn="0" w:noHBand="0" w:noVBand="1"/>
      </w:tblPr>
      <w:tblGrid>
        <w:gridCol w:w="1794"/>
        <w:gridCol w:w="1794"/>
        <w:gridCol w:w="1794"/>
      </w:tblGrid>
      <w:tr w:rsidR="000D6A38" w:rsidRPr="002039C7" w14:paraId="2717B84A" w14:textId="77777777" w:rsidTr="00B5636F">
        <w:trPr>
          <w:trHeight w:val="367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AE8F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7F4A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lf Pop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FD78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Pop</w:t>
            </w:r>
          </w:p>
        </w:tc>
      </w:tr>
      <w:tr w:rsidR="000D6A38" w:rsidRPr="002039C7" w14:paraId="66307436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C49A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19FD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FB24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D6A38" w:rsidRPr="002039C7" w14:paraId="71C1236B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172D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B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1834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4A4C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0D6A38" w:rsidRPr="002039C7" w14:paraId="70194108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A999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1172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2B76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D6A38" w:rsidRPr="002039C7" w14:paraId="3EE6A148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B0CB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09FA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986F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D6A38" w:rsidRPr="002039C7" w14:paraId="51164A00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2185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C767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9D54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D6A38" w:rsidRPr="002039C7" w14:paraId="624D4DC9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BB76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996D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B23B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0D6A38" w:rsidRPr="002039C7" w14:paraId="73DD8E6D" w14:textId="77777777" w:rsidTr="00B5636F">
        <w:trPr>
          <w:trHeight w:val="367"/>
        </w:trPr>
        <w:tc>
          <w:tcPr>
            <w:tcW w:w="1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F561" w14:textId="77777777" w:rsidR="000D6A38" w:rsidRPr="002039C7" w:rsidRDefault="000D6A38" w:rsidP="00B563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7085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4F78" w14:textId="77777777" w:rsidR="000D6A38" w:rsidRPr="002039C7" w:rsidRDefault="000D6A38" w:rsidP="00B5636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39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</w:tr>
    </w:tbl>
    <w:p w14:paraId="15ADD1A7" w14:textId="77777777" w:rsidR="000D6A38" w:rsidRDefault="000D6A38" w:rsidP="000D6A38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4850B66E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38"/>
    <w:rsid w:val="000D6A38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0A4D"/>
  <w15:chartTrackingRefBased/>
  <w15:docId w15:val="{0F448B7C-9ABB-4BE3-B41E-9759E99F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3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0D6A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A3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3-23T11:46:00Z</dcterms:created>
  <dcterms:modified xsi:type="dcterms:W3CDTF">2021-03-23T11:46:00Z</dcterms:modified>
</cp:coreProperties>
</file>